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A657D" w14:textId="77777777" w:rsidR="00FD0955" w:rsidRPr="00D15391" w:rsidRDefault="00FD0955" w:rsidP="00FD0955">
      <w:pPr>
        <w:spacing w:after="3" w:line="265" w:lineRule="auto"/>
        <w:rPr>
          <w:rFonts w:cstheme="minorHAnsi"/>
          <w:lang w:val="en-US"/>
        </w:rPr>
      </w:pPr>
    </w:p>
    <w:p w14:paraId="673453E2" w14:textId="77777777" w:rsidR="00FD0955" w:rsidRPr="00D15391" w:rsidRDefault="00FD0955" w:rsidP="00FD0955">
      <w:pPr>
        <w:spacing w:after="3" w:line="265" w:lineRule="auto"/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Table S5</w:t>
      </w:r>
      <w:r w:rsidRPr="00D15391">
        <w:rPr>
          <w:rFonts w:cstheme="minorHAnsi"/>
          <w:lang w:val="en-US"/>
        </w:rPr>
        <w:t xml:space="preserve">: </w:t>
      </w:r>
      <w:bookmarkStart w:id="0" w:name="_Hlk225342737"/>
      <w:r>
        <w:rPr>
          <w:rFonts w:cstheme="minorHAnsi"/>
          <w:lang w:val="en-US"/>
        </w:rPr>
        <w:t>L</w:t>
      </w:r>
      <w:r w:rsidRPr="00D15391">
        <w:rPr>
          <w:rFonts w:cstheme="minorHAnsi"/>
          <w:lang w:val="en-US"/>
        </w:rPr>
        <w:t>inear regression testing the meaningfulness of a breakpoint</w:t>
      </w:r>
      <w:r>
        <w:rPr>
          <w:rFonts w:cstheme="minorHAnsi"/>
          <w:lang w:val="en-US"/>
        </w:rPr>
        <w:t xml:space="preserve"> at </w:t>
      </w:r>
      <w:r w:rsidRPr="00D15391">
        <w:rPr>
          <w:rFonts w:cstheme="minorHAnsi"/>
          <w:lang w:val="en-US"/>
        </w:rPr>
        <w:t>6</w:t>
      </w:r>
      <w:r>
        <w:rPr>
          <w:rFonts w:cstheme="minorHAnsi"/>
          <w:lang w:val="en-US"/>
        </w:rPr>
        <w:t xml:space="preserve"> days</w:t>
      </w:r>
      <w:bookmarkEnd w:id="0"/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300"/>
        <w:gridCol w:w="1300"/>
      </w:tblGrid>
      <w:tr w:rsidR="00FD0955" w:rsidRPr="00D15391" w14:paraId="3905607A" w14:textId="77777777" w:rsidTr="00824DF0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FF62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3D3A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Coeffici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9FC0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861C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8F4D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FD0955" w:rsidRPr="00D15391" w14:paraId="61ACC05F" w14:textId="77777777" w:rsidTr="00824DF0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0A8E" w14:textId="77777777" w:rsidR="00FD0955" w:rsidRPr="00D15391" w:rsidRDefault="00FD0955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214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3677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7D3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10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52F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11.8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AA5E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FD0955" w:rsidRPr="00D15391" w14:paraId="6A4F179B" w14:textId="77777777" w:rsidTr="00824DF0">
        <w:trPr>
          <w:trHeight w:val="32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FC1" w14:textId="77777777" w:rsidR="00FD0955" w:rsidRPr="00D15391" w:rsidRDefault="00FD0955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Length of stay (LOS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086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11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8479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0246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018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12.6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644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FD0955" w:rsidRPr="00D15391" w14:paraId="0DB09B1E" w14:textId="77777777" w:rsidTr="00824DF0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8B64" w14:textId="77777777" w:rsidR="00FD0955" w:rsidRPr="00D15391" w:rsidRDefault="00FD0955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segment_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85B8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094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D091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47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13A8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1.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EAB9" w14:textId="77777777" w:rsidR="00FD0955" w:rsidRPr="00D15391" w:rsidRDefault="00FD0955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</w:t>
            </w:r>
          </w:p>
        </w:tc>
      </w:tr>
    </w:tbl>
    <w:p w14:paraId="4B3B948E" w14:textId="77777777" w:rsidR="00FD0955" w:rsidRPr="00D15391" w:rsidRDefault="00FD0955" w:rsidP="00FD0955">
      <w:pPr>
        <w:jc w:val="both"/>
        <w:rPr>
          <w:rFonts w:cstheme="minorHAnsi"/>
          <w:color w:val="000000" w:themeColor="text1"/>
        </w:rPr>
      </w:pPr>
    </w:p>
    <w:p w14:paraId="12971A32" w14:textId="77777777" w:rsidR="00982044" w:rsidRDefault="00982044"/>
    <w:sectPr w:rsidR="00982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55"/>
    <w:rsid w:val="00982044"/>
    <w:rsid w:val="00FD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0ED0F"/>
  <w15:chartTrackingRefBased/>
  <w15:docId w15:val="{AE11CE36-2F59-4DC8-AD35-3AFB9516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1</Characters>
  <Application>Microsoft Office Word</Application>
  <DocSecurity>0</DocSecurity>
  <Lines>1</Lines>
  <Paragraphs>1</Paragraphs>
  <ScaleCrop>false</ScaleCrop>
  <Company>CHU-Dijon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1:00Z</dcterms:created>
  <dcterms:modified xsi:type="dcterms:W3CDTF">2026-03-26T10:21:00Z</dcterms:modified>
</cp:coreProperties>
</file>